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zh-CN"/>
        </w:rPr>
      </w:pPr>
      <w:r>
        <w:rPr>
          <w:b/>
        </w:rPr>
        <w:t>Table S</w:t>
      </w:r>
      <w:r>
        <w:rPr>
          <w:b/>
          <w:lang w:eastAsia="zh-CN"/>
        </w:rPr>
        <w:t xml:space="preserve">1 </w:t>
      </w:r>
      <w:r>
        <w:rPr>
          <w:b/>
        </w:rPr>
        <w:t xml:space="preserve">Primers used for construction and detection </w:t>
      </w:r>
      <w:r>
        <w:rPr>
          <w:b/>
          <w:lang w:eastAsia="zh-CN"/>
        </w:rPr>
        <w:t xml:space="preserve">of </w:t>
      </w:r>
      <w:r>
        <w:rPr>
          <w:b/>
        </w:rPr>
        <w:t>the chimeric viruses</w:t>
      </w:r>
    </w:p>
    <w:p>
      <w:pPr>
        <w:pStyle w:val="Normal"/>
        <w:rPr>
          <w:sz w:val="21"/>
          <w:lang w:eastAsia="zh-CN"/>
        </w:rPr>
      </w:pPr>
      <w:r>
        <w:rPr>
          <w:sz w:val="21"/>
          <w:lang w:eastAsia="zh-C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634490</wp:posOffset>
                </wp:positionV>
                <wp:extent cx="853440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440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4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61"/>
                              <w:gridCol w:w="2339"/>
                              <w:gridCol w:w="5529"/>
                              <w:gridCol w:w="3411"/>
                            </w:tblGrid>
                            <w:tr>
                              <w:trPr/>
                              <w:tc>
                                <w:tcPr>
                                  <w:tcW w:w="2161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Primer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Genome position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equence (5’-3’)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U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eastAsia="zh-CN"/>
                                    </w:rPr>
                                    <w:t>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40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vJHS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HSP-S1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844-11862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ATGGTGAGGACTGGGAGG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HSP-S1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071-12100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CAAACAAAATGGCCAAAAATATGATGATA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HSP-S2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037-12061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TGCTTTCACGGAATTTCTGGTGTC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HSP-S2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5182-15205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TTCTAACACTGAGGTGCCAAAGA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HSP-S3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5160-15180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CTCAGCATGATGGGCTGGCA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HSP-S3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Poly(A)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vertAlign w:val="subscript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CCGGCCGGCC</w:t>
                                  </w: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TTAATTAA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T)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vertAlign w:val="subscript"/>
                                    </w:rPr>
                                    <w:t xml:space="preserve">39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Pac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sz w:val="21"/>
                                      <w:szCs w:val="21"/>
                                    </w:rPr>
                                    <w:t>Ⅰ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40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vHJS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JSP-S1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931-1194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 JHSP-S1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JSP-S1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158-12187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 JHSP-S1R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JSP-S2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124-12148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 JHSP-S2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JSP-S2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5269-15292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 JHSP-S2R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JSP-S3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5247-15268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 JHSP-S3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JSP-S3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Poly(A)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vertAlign w:val="subscript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TTTAAAT</w:t>
                                  </w:r>
                                  <w:r>
                                    <w:rPr>
                                      <w:b/>
                                      <w:sz w:val="21"/>
                                      <w:szCs w:val="21"/>
                                    </w:rPr>
                                    <w:t>CGGACCG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T)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vertAlign w:val="subscript"/>
                                    </w:rPr>
                                    <w:t xml:space="preserve">39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21"/>
                                      <w:szCs w:val="21"/>
                                    </w:rPr>
                                    <w:t>Rsr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sz w:val="21"/>
                                      <w:szCs w:val="21"/>
                                    </w:rPr>
                                    <w:t>Ⅱ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40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vJHn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9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620-764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GACTGCCAAAGAACTGGAGAAACTGAAAAG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9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616-9641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GTACCCGCACATTCTGGACTTCTTCC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rC1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480-950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CACCGTTCTTCTTGTCCATGTGGGAAAAA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C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385-1240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CAAACCACTAATGCGAGACAATG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40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vHJn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9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530-755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9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9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533-9555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GTACCCGCACATTCTGGACTTC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rD1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577-9603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TCTTGTCCATGTGGGAAAAACTCAGG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D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037–12061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GGCCTAAAGTTGGTTCAATGACAG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40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vJHn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9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530-755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9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9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533-9555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GTACCCGCACATTCTGGACTTC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10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577-9603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rD1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10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0941-10970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TGCGCGACCTTGGGGAGCGGGGAGCTCGA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rC2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0853-10883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TCGAGCTCCCCGCTCCCCAAGGTCGCGCA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C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385-1240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CAAACCACTAATGCGAGACAATG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40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vHJn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9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620-764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GACTGCCAAAGAACTGGAGAAACTGAAAAG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9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616-9641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GTACCCGCACATTCTGGACTTCTTCC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10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480-950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JXrC1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10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0854-10884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10-R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rD2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0941-10970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JXrC2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D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037–12061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GGCCTAAAGTTGGTTCAATGACAG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40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vJHn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9n10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530-755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9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9n10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0854-10884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10-R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11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0941-10970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JXrC2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11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596-11627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TACCAGGTAAAATGGCGGCCTTCAAGTTGAA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rC3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509-11540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TTCAACTTGAAGGCCGCCATTTTACCTGGTA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C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385-1240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CAAACCACTAATGCGAGACAATG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40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vHJn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9n10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620-764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9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9n10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0941-10970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10-R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11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0853-10883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JXrC2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11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509-11540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11-R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rD3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596-11627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JXrC3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D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037–12061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GGCCTAAAGTTGGTTCAATGACAG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40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vJHn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9n10n11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530-755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9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9n10n11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509-11540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11-R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12-1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596-11627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JXrC3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C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385-1240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CAAACCACTAATGCGAGACAATG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12-2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632-11664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TTGCAAGTTACGCCTCATACATCCGAGTTCCTG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12-2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061-12090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TTTGCATAGACCCCATTTCA TTTCAATTCA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rD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974-12003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TGAATTGAAATGAAATGGGGTCTATGCAAA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D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Poly(A)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vertAlign w:val="subscript"/>
                                      <w:lang w:eastAsia="zh-C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 JHSP-S3R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40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eastAsia="zh-CN"/>
                                    </w:rPr>
                                    <w:t>RvHJn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9n10n11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620-764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9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9n10n11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596-11627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11-R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12-1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509-11540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TTCAACTTGAAGGCCGCCATTTTACCTGGTA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D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037–12061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GGCCTAAAGTTGGTTCAATGACAG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12-2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844-11863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ATGGTGAGGACTGGGAGGA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12-2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078-12101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GCCAAACAAAATGGCCAAAA ATA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rE-1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127-12147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TTTCACGGAATTTCTGGTG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rE-1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903-12923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TATCCTGCACCAAAGAGACC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rE-2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781-12802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TACGTTCTGTTTTTGGTTTCC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E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Poly(A)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vertAlign w:val="subscript"/>
                                      <w:lang w:eastAsia="zh-C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 HJSP-S3R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40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vJHn9n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9n10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620-764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9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9n10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0941-10970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10-R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rC2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0853-10883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TCGAGCTCCCCGCTCCCCAAGGTCGCGCA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C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385-1240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CAAACCACTAATGCGAGACAATG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40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vHJn9n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9n10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530-755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9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9n10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0854-10884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10-R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rD2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0941-10970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JXrC2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D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037–12061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GGCCTAAAGTTGGTTCAATGACAG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40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vJHn9n10n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9n10n11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620-764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9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n9n10n11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596-11627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11-R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rC3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509-11540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TTCAACTTGAAGGCCGCCATTTTACCTGGTA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C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385-1240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CAAACCACTAATGCGAGACAATG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40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vHJn9n10n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9n10n11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530-7559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9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JXn9n10n11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509-11540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HBn11-R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rD3-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596-11627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Exactly the same as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 JXrC3-F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HBD-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2037–12061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GGCCTAAAGTTGGTTCAATGACAG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ragment amplification and fu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5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6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val="zh-CN" w:eastAsia="zh-CN"/>
                                    </w:rPr>
                                    <w:t>N312</w:t>
                                  </w:r>
                                  <w:r>
                                    <w:rPr>
                                      <w:lang w:val="zh-CN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lang w:val="zh-CN" w:eastAsia="zh-CN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4860-14881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GCTGTGCCAAATGCTGGGTAA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ORF7 dete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360" w:before="0" w:after="0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val="zh-CN" w:eastAsia="zh-CN"/>
                                    </w:rPr>
                                    <w:t>N312</w:t>
                                  </w:r>
                                  <w:r>
                                    <w:rPr>
                                      <w:lang w:val="zh-CN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lang w:val="zh-CN" w:eastAsia="zh-C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5150-15171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TCATGCTGAGGGTGATGCTG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ORF7 dete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Detect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497–2517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TTAAAGACCAGATGGAGGAGG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sp2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dete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1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Detect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339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3156–3178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GATGATGGCTTGAGCTGAGTAT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Nsp2 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detectio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2pt;height:595.3pt;mso-wrap-distance-left:0pt;mso-wrap-distance-right:9pt;mso-wrap-distance-top:0pt;mso-wrap-distance-bottom:0pt;margin-top:128.7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44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61"/>
                        <w:gridCol w:w="2339"/>
                        <w:gridCol w:w="5529"/>
                        <w:gridCol w:w="3411"/>
                      </w:tblGrid>
                      <w:tr>
                        <w:trPr/>
                        <w:tc>
                          <w:tcPr>
                            <w:tcW w:w="2161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Primer</w:t>
                            </w:r>
                            <w:r>
                              <w:rPr>
                                <w:sz w:val="21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Genome position</w:t>
                            </w:r>
                            <w:r>
                              <w:rPr>
                                <w:sz w:val="21"/>
                                <w:szCs w:val="21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5529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Sequence (5’-3’)</w:t>
                            </w:r>
                            <w:r>
                              <w:rPr>
                                <w:sz w:val="21"/>
                                <w:szCs w:val="21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411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U</w:t>
                            </w:r>
                            <w:r>
                              <w:rPr>
                                <w:sz w:val="21"/>
                                <w:szCs w:val="21"/>
                                <w:lang w:eastAsia="zh-CN"/>
                              </w:rPr>
                              <w:t>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40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vJHS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HSP-S1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844-11862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ATGGTGAGGACTGGGAGG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HSP-S1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071-12100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CAAACAAAATGGCCAAAAATATGATGATA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HSP-S2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037-12061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TGCTTTCACGGAATTTCTGGTGTC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HSP-S2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5182-15205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TTCTAACACTGAGGTGCCAAAGA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HSP-S3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5160-15180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CTCAGCATGATGGGCTGGCAT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HSP-S3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Poly(A)</w:t>
                            </w:r>
                            <w:r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CCGGCCGGCC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TTAATTAA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(T)</w:t>
                            </w:r>
                            <w:r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39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Pac</w:t>
                            </w:r>
                            <w:r>
                              <w:rPr>
                                <w:rFonts w:cs="SimSun;宋体" w:ascii="SimSun;宋体" w:hAnsi="SimSun;宋体"/>
                                <w:sz w:val="21"/>
                                <w:szCs w:val="21"/>
                              </w:rPr>
                              <w:t>Ⅰ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40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vHJS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JSP-S1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931-1194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 JHSP-S1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JSP-S1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158-12187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 JHSP-S1R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JSP-S2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124-12148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 JHSP-S2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JSP-S2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5269-15292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 JHSP-S2R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JSP-S3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5247-15268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 JHSP-S3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JSP-S3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Poly(A)</w:t>
                            </w:r>
                            <w:r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TTTAAAT</w:t>
                            </w:r>
                            <w:r>
                              <w:rPr>
                                <w:b/>
                                <w:sz w:val="21"/>
                                <w:szCs w:val="21"/>
                              </w:rPr>
                              <w:t>CGGACCG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(T)</w:t>
                            </w:r>
                            <w:r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39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i/>
                                <w:sz w:val="21"/>
                                <w:szCs w:val="21"/>
                              </w:rPr>
                              <w:t>Rsr</w:t>
                            </w:r>
                            <w:r>
                              <w:rPr>
                                <w:rFonts w:cs="SimSun;宋体" w:ascii="SimSun;宋体" w:hAnsi="SimSun;宋体"/>
                                <w:sz w:val="21"/>
                                <w:szCs w:val="21"/>
                              </w:rPr>
                              <w:t>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40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vJHn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9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620-764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GACTGCCAAAGAACTGGAGAAACTGAAAAG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9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616-9641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GTACCCGCACATTCTGGACTTCTTCC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rC1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480-950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CACCGTTCTTCTTGTCCATGTGGGAAAAA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C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385-1240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CAAACCACTAATGCGAGACAATGT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40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vHJn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9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530-755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9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9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533-9555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GTACCCGCACATTCTGGACTTC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rD1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577-9603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TCTTGTCCATGTGGGAAAAACTCAGGT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D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037–12061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GGCCTAAAGTTGGTTCAATGACAG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40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vJHn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9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530-755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9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9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533-9555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GTACCCGCACATTCTGGACTTC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10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577-9603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rD1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10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0941-10970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TGCGCGACCTTGGGGAGCGGGGAGCTCGA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rC2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0853-10883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TCGAGCTCCCCGCTCCCCAAGGTCGCGCAT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C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385-1240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CAAACCACTAATGCGAGACAATGT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40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vHJn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9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620-764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GACTGCCAAAGAACTGGAGAAACTGAAAAG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9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616-9641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GTACCCGCACATTCTGGACTTCTTCC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10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480-950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JXrC1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10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0854-10884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10-R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rD2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0941-10970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JXrC2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D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037–12061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GGCCTAAAGTTGGTTCAATGACAG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40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vJHn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9n10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530-755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9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9n10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0854-10884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10-R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11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0941-10970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JXrC2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11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596-11627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TACCAGGTAAAATGGCGGCCTTCAAGTTGAA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rC3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509-11540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TTCAACTTGAAGGCCGCCATTTTACCTGGTAT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C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385-1240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CAAACCACTAATGCGAGACAATGT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40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vHJn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9n10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620-764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9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9n10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0941-10970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10-R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11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0853-10883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JXrC2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11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509-11540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11-R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rD3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596-11627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JXrC3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D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037–12061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GGCCTAAAGTTGGTTCAATGACAG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40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vJHn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9n10n11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530-755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9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9n10n11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509-11540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11-R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12-1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596-11627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JXrC3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C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385-1240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CAAACCACTAATGCGAGACAATGT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12-2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632-11664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TTGCAAGTTACGCCTCATACATCCGAGTTCCTG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12-2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061-12090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TTTGCATAGACCCCATTTCA TTTCAATTCA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rD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974-12003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TGAATTGAAATGAAATGGGGTCTATGCAAA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D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Poly(A)</w:t>
                            </w:r>
                            <w:r>
                              <w:rPr>
                                <w:sz w:val="21"/>
                                <w:szCs w:val="21"/>
                                <w:vertAlign w:val="subscript"/>
                                <w:lang w:eastAsia="zh-C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 JHSP-S3R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40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eastAsia="zh-CN"/>
                              </w:rPr>
                              <w:t>RvHJn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9n10n11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620-764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9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9n10n11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596-11627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11-R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12-1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509-11540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TTCAACTTGAAGGCCGCCATTTTACCTGGTAT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D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037–12061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GGCCTAAAGTTGGTTCAATGACAG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12-2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844-11863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ATGGTGAGGACTGGGAGGA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12-2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078-12101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GCCAAACAAAATGGCCAAAA ATAT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rE-1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127-12147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TTTCACGGAATTTCTGGTGT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rE-1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903-12923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TATCCTGCACCAAAGAGACCT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rE-2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781-12802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TACGTTCTGTTTTTGGTTTCC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E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Poly(A)</w:t>
                            </w:r>
                            <w:r>
                              <w:rPr>
                                <w:sz w:val="21"/>
                                <w:szCs w:val="21"/>
                                <w:vertAlign w:val="subscript"/>
                                <w:lang w:eastAsia="zh-C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 HJSP-S3R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40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vJHn9n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9n10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620-764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9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9n10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0941-10970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10-R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rC2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0853-10883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TCGAGCTCCCCGCTCCCCAAGGTCGCGCAT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C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385-1240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CAAACCACTAATGCGAGACAATGT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40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vHJn9n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9n10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530-755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9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9n10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0854-10884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10-R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rD2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0941-10970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JXrC2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D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037–12061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GGCCTAAAGTTGGTTCAATGACAG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40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vJHn9n10n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9n10n11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620-764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9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n9n10n11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596-11627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11-R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rC3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509-11540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TTCAACTTGAAGGCCGCCATTTTACCTGGTAT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C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385-1240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CAAACCACTAATGCGAGACAATGT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40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vHJn9n10n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9n10n11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530-7559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9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JXn9n10n11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509-11540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HBn11-R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rD3-F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596-11627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actly the same a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JXrC3-F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BD-R</w:t>
                            </w:r>
                          </w:p>
                        </w:tc>
                        <w:tc>
                          <w:tcPr>
                            <w:tcW w:w="23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2037–12061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GGCCTAAAGTTGGTTCAATGACAG</w:t>
                            </w:r>
                          </w:p>
                        </w:tc>
                        <w:tc>
                          <w:tcPr>
                            <w:tcW w:w="34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ragment amplification and fusion</w:t>
                            </w:r>
                          </w:p>
                        </w:tc>
                      </w:tr>
                      <w:tr>
                        <w:trPr>
                          <w:trHeight w:val="615" w:hRule="atLeast"/>
                        </w:trPr>
                        <w:tc>
                          <w:tcPr>
                            <w:tcW w:w="2161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6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val="zh-CN" w:eastAsia="zh-CN"/>
                              </w:rPr>
                              <w:t>N312</w:t>
                            </w:r>
                            <w:r>
                              <w:rPr>
                                <w:lang w:val="zh-CN" w:eastAsia="zh-CN"/>
                              </w:rPr>
                              <w:t>-</w:t>
                            </w:r>
                            <w:r>
                              <w:rPr>
                                <w:lang w:val="zh-CN" w:eastAsia="zh-CN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4860-14881</w:t>
                            </w:r>
                          </w:p>
                        </w:tc>
                        <w:tc>
                          <w:tcPr>
                            <w:tcW w:w="5529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GCTGTGCCAAATGCTGGGTAA</w:t>
                            </w:r>
                          </w:p>
                        </w:tc>
                        <w:tc>
                          <w:tcPr>
                            <w:tcW w:w="3411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ORF7 detection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2161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360" w:before="0" w:after="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val="zh-CN" w:eastAsia="zh-CN"/>
                              </w:rPr>
                              <w:t>N312</w:t>
                            </w:r>
                            <w:r>
                              <w:rPr>
                                <w:lang w:val="zh-CN" w:eastAsia="zh-CN"/>
                              </w:rPr>
                              <w:t>-</w:t>
                            </w:r>
                            <w:r>
                              <w:rPr>
                                <w:lang w:val="zh-CN" w:eastAsia="zh-C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5150-15171</w:t>
                            </w:r>
                          </w:p>
                        </w:tc>
                        <w:tc>
                          <w:tcPr>
                            <w:tcW w:w="5529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TCATGCTGAGGGTGATGCTGT</w:t>
                            </w:r>
                          </w:p>
                        </w:tc>
                        <w:tc>
                          <w:tcPr>
                            <w:tcW w:w="3411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ORF7 dete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Detect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497–2517</w:t>
                            </w:r>
                          </w:p>
                        </w:tc>
                        <w:tc>
                          <w:tcPr>
                            <w:tcW w:w="5529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TTAAAGACCAGATGGAGGAGG</w:t>
                            </w:r>
                          </w:p>
                        </w:tc>
                        <w:tc>
                          <w:tcPr>
                            <w:tcW w:w="3411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sp2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dete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1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Detect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339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3156–3178</w:t>
                            </w:r>
                          </w:p>
                        </w:tc>
                        <w:tc>
                          <w:tcPr>
                            <w:tcW w:w="5529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GATGATGGCTTGAGCTGAGTAT</w:t>
                            </w:r>
                          </w:p>
                        </w:tc>
                        <w:tc>
                          <w:tcPr>
                            <w:tcW w:w="3411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Nsp2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detectio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1"/>
          <w:szCs w:val="21"/>
          <w:vertAlign w:val="superscript"/>
          <w:lang w:eastAsia="zh-CN"/>
        </w:rPr>
      </w:pPr>
      <w:r>
        <w:rPr>
          <w:sz w:val="21"/>
          <w:szCs w:val="21"/>
          <w:vertAlign w:val="superscript"/>
          <w:lang w:eastAsia="zh-CN"/>
        </w:rPr>
      </w:r>
    </w:p>
    <w:p>
      <w:pPr>
        <w:pStyle w:val="Normal"/>
        <w:rPr>
          <w:sz w:val="21"/>
          <w:szCs w:val="21"/>
          <w:vertAlign w:val="superscript"/>
          <w:lang w:eastAsia="zh-CN"/>
        </w:rPr>
      </w:pPr>
      <w:r>
        <w:rPr>
          <w:sz w:val="21"/>
          <w:szCs w:val="21"/>
          <w:vertAlign w:val="superscript"/>
          <w:lang w:eastAsia="zh-CN"/>
        </w:rPr>
      </w:r>
    </w:p>
    <w:p>
      <w:pPr>
        <w:pStyle w:val="Normal"/>
        <w:rPr>
          <w:sz w:val="21"/>
          <w:szCs w:val="21"/>
          <w:vertAlign w:val="superscript"/>
          <w:lang w:eastAsia="zh-CN"/>
        </w:rPr>
      </w:pPr>
      <w:r>
        <w:rPr>
          <w:sz w:val="21"/>
          <w:szCs w:val="21"/>
          <w:vertAlign w:val="superscript"/>
          <w:lang w:eastAsia="zh-CN"/>
        </w:rPr>
      </w:r>
    </w:p>
    <w:p>
      <w:pPr>
        <w:pStyle w:val="Normal"/>
        <w:rPr>
          <w:sz w:val="21"/>
          <w:szCs w:val="21"/>
          <w:vertAlign w:val="superscript"/>
          <w:lang w:eastAsia="zh-CN"/>
        </w:rPr>
      </w:pPr>
      <w:r>
        <w:rPr>
          <w:sz w:val="21"/>
          <w:szCs w:val="21"/>
          <w:vertAlign w:val="superscript"/>
          <w:lang w:eastAsia="zh-CN"/>
        </w:rPr>
      </w:r>
    </w:p>
    <w:p>
      <w:pPr>
        <w:pStyle w:val="Normal"/>
        <w:rPr>
          <w:sz w:val="21"/>
          <w:szCs w:val="21"/>
          <w:vertAlign w:val="superscript"/>
          <w:lang w:eastAsia="zh-CN"/>
        </w:rPr>
      </w:pPr>
      <w:r>
        <w:rPr>
          <w:sz w:val="21"/>
          <w:szCs w:val="21"/>
          <w:vertAlign w:val="superscript"/>
          <w:lang w:eastAsia="zh-CN"/>
        </w:rPr>
      </w:r>
    </w:p>
    <w:p>
      <w:pPr>
        <w:pStyle w:val="Normal"/>
        <w:rPr>
          <w:sz w:val="21"/>
          <w:szCs w:val="21"/>
          <w:vertAlign w:val="superscript"/>
          <w:lang w:eastAsia="zh-CN"/>
        </w:rPr>
      </w:pPr>
      <w:r>
        <w:rPr>
          <w:sz w:val="21"/>
          <w:szCs w:val="21"/>
          <w:vertAlign w:val="superscript"/>
          <w:lang w:eastAsia="zh-CN"/>
        </w:rPr>
      </w:r>
    </w:p>
    <w:p>
      <w:pPr>
        <w:pStyle w:val="Normal"/>
        <w:rPr>
          <w:sz w:val="21"/>
          <w:szCs w:val="21"/>
          <w:vertAlign w:val="superscript"/>
          <w:lang w:eastAsia="zh-CN"/>
        </w:rPr>
      </w:pPr>
      <w:r>
        <w:rPr>
          <w:sz w:val="21"/>
          <w:szCs w:val="21"/>
          <w:vertAlign w:val="superscript"/>
          <w:lang w:eastAsia="zh-CN"/>
        </w:rPr>
      </w:r>
    </w:p>
    <w:p>
      <w:pPr>
        <w:pStyle w:val="Normal"/>
        <w:rPr/>
      </w:pPr>
      <w:r>
        <w:rPr>
          <w:sz w:val="21"/>
          <w:szCs w:val="21"/>
          <w:vertAlign w:val="superscript"/>
        </w:rPr>
        <w:t>a</w:t>
      </w:r>
      <w:r>
        <w:rPr>
          <w:sz w:val="21"/>
        </w:rPr>
        <w:t xml:space="preserve"> F denotes a forward PCR primer; R denotes reverse transcription or a reverse PCR primer.</w:t>
      </w:r>
    </w:p>
    <w:p>
      <w:pPr>
        <w:pStyle w:val="Normal"/>
        <w:rPr>
          <w:sz w:val="21"/>
          <w:lang w:eastAsia="zh-CN"/>
        </w:rPr>
      </w:pPr>
      <w:r>
        <w:rPr>
          <w:sz w:val="21"/>
          <w:szCs w:val="21"/>
          <w:vertAlign w:val="superscript"/>
        </w:rPr>
        <w:t>b</w:t>
      </w:r>
      <w:r>
        <w:rPr>
          <w:sz w:val="21"/>
        </w:rPr>
        <w:t xml:space="preserve"> Numbers refer to nucleotide positions within the genome of JXwn06 (GenBank accession no: EF641008) or HB-1/3.9 (GenBank accession no: EU360130), as</w:t>
      </w:r>
      <w:r>
        <w:rPr>
          <w:sz w:val="21"/>
          <w:lang w:eastAsia="zh-CN"/>
        </w:rPr>
        <w:t xml:space="preserve"> </w:t>
      </w:r>
      <w:r>
        <w:rPr>
          <w:sz w:val="21"/>
        </w:rPr>
        <w:t>indicated.</w:t>
      </w:r>
    </w:p>
    <w:p>
      <w:pPr>
        <w:pStyle w:val="Normal"/>
        <w:rPr>
          <w:sz w:val="21"/>
          <w:lang w:eastAsia="zh-CN"/>
        </w:rPr>
      </w:pPr>
      <w:r>
        <w:rPr>
          <w:sz w:val="21"/>
          <w:szCs w:val="21"/>
          <w:vertAlign w:val="superscript"/>
        </w:rPr>
        <w:t>c</w:t>
      </w:r>
      <w:r>
        <w:rPr>
          <w:sz w:val="21"/>
        </w:rPr>
        <w:t xml:space="preserve"> Restriction sites introduced by PCR are shown in boldface and specified in parentheses at the end of the sequence.</w:t>
      </w:r>
      <w:r>
        <w:br w:type="page"/>
      </w:r>
    </w:p>
    <w:p>
      <w:pPr>
        <w:pStyle w:val="Normal"/>
        <w:autoSpaceDE w:val="false"/>
        <w:rPr/>
      </w:pPr>
      <w:del w:id="0" w:author="Rebecca" w:date="2014-06-06T09:42:00Z">
        <w:r>
          <w:rPr>
            <w:b/>
          </w:rPr>
          <w:delText xml:space="preserve">Table S2 Clinical </w:delText>
        </w:r>
      </w:del>
      <w:del w:id="1" w:author="Rebecca" w:date="2014-06-06T09:42:00Z">
        <w:r>
          <w:rPr>
            <w:b/>
          </w:rPr>
          <w:delText>s</w:delText>
        </w:r>
      </w:del>
      <w:del w:id="2" w:author="Rebecca" w:date="2014-06-06T09:42:00Z">
        <w:r>
          <w:rPr>
            <w:b/>
          </w:rPr>
          <w:delText xml:space="preserve">igns </w:delText>
        </w:r>
      </w:del>
      <w:del w:id="3" w:author="Rebecca" w:date="2014-06-06T09:42:00Z">
        <w:r>
          <w:rPr>
            <w:b/>
          </w:rPr>
          <w:delText>scoring system</w:delText>
        </w:r>
      </w:del>
      <w:del w:id="4" w:author="Rebecca" w:date="2014-06-06T09:42:00Z">
        <w:r>
          <w:rPr>
            <w:b/>
          </w:rPr>
          <w:delText xml:space="preserve"> used for analyzing </w:delText>
        </w:r>
      </w:del>
      <w:del w:id="5" w:author="Rebecca" w:date="2014-06-06T09:42:00Z">
        <w:r>
          <w:rPr>
            <w:b/>
          </w:rPr>
          <w:delText>pathogenicity</w:delText>
        </w:r>
      </w:del>
      <w:del w:id="6" w:author="Rebecca" w:date="2014-06-06T09:42:00Z">
        <w:r>
          <w:rPr>
            <w:b/>
          </w:rPr>
          <w:delText xml:space="preserve"> of </w:delText>
        </w:r>
      </w:del>
      <w:del w:id="7" w:author="Rebecca" w:date="2014-06-06T09:42:00Z">
        <w:r>
          <w:rPr>
            <w:b/>
            <w:lang w:eastAsia="zh-CN"/>
          </w:rPr>
          <w:delText xml:space="preserve">the </w:delText>
        </w:r>
      </w:del>
      <w:del w:id="8" w:author="Rebecca" w:date="2014-06-06T09:42:00Z">
        <w:r>
          <w:rPr>
            <w:b/>
          </w:rPr>
          <w:delText>rescued viruses</w:delText>
        </w:r>
      </w:del>
    </w:p>
    <w:tbl>
      <w:tblPr>
        <w:tblW w:w="84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2777"/>
        <w:gridCol w:w="2762"/>
        <w:gridCol w:w="901"/>
      </w:tblGrid>
      <w:tr>
        <w:trPr>
          <w:trHeight w:val="405" w:hRule="atLeast"/>
        </w:trPr>
        <w:tc>
          <w:tcPr>
            <w:tcW w:w="201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ind w:left="0" w:hanging="0"/>
              <w:rPr>
                <w:color w:val="000000"/>
              </w:rPr>
            </w:pPr>
            <w:del w:id="9" w:author="Rebecca" w:date="2014-06-06T09:42:00Z">
              <w:r>
                <w:rPr/>
                <w:delText>C</w:delText>
              </w:r>
            </w:del>
            <w:del w:id="10" w:author="Rebecca" w:date="2014-06-06T09:42:00Z">
              <w:r>
                <w:rPr/>
                <w:delText xml:space="preserve">linical </w:delText>
              </w:r>
            </w:del>
            <w:del w:id="11" w:author="Rebecca" w:date="2014-06-06T09:42:00Z">
              <w:r>
                <w:rPr/>
                <w:delText>s</w:delText>
              </w:r>
            </w:del>
            <w:del w:id="12" w:author="Rebecca" w:date="2014-06-06T09:42:00Z">
              <w:r>
                <w:rPr/>
                <w:delText>igns</w:delText>
              </w:r>
            </w:del>
            <w:del w:id="13" w:author="Rebecca" w:date="2014-06-06T09:42:00Z">
              <w:r>
                <w:rPr>
                  <w:color w:val="000000"/>
                </w:rPr>
                <w:delText xml:space="preserve"> </w:delText>
              </w:r>
            </w:del>
          </w:p>
        </w:tc>
        <w:tc>
          <w:tcPr>
            <w:tcW w:w="276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del w:id="14" w:author="Rebecca" w:date="2014-06-06T09:42:00Z">
              <w:r>
                <w:rPr/>
                <w:delText>Criteria</w:delText>
              </w:r>
            </w:del>
            <w:del w:id="15" w:author="Rebecca" w:date="2014-06-06T09:42:00Z">
              <w:r>
                <w:rPr/>
                <w:delText xml:space="preserve"> </w:delText>
              </w:r>
            </w:del>
            <w:hyperlink r:id="rId2">
              <w:del w:id="16" w:author="Rebecca" w:date="2014-06-06T09:42:00Z">
                <w:r>
                  <w:rPr>
                    <w:rStyle w:val="InternetLink"/>
                  </w:rPr>
                  <w:delText>for</w:delText>
                </w:r>
              </w:del>
            </w:hyperlink>
            <w:del w:id="17" w:author="Rebecca" w:date="2014-06-06T09:42:00Z">
              <w:r>
                <w:rPr/>
                <w:delText xml:space="preserve"> </w:delText>
              </w:r>
            </w:del>
            <w:hyperlink r:id="rId3">
              <w:del w:id="18" w:author="Rebecca" w:date="2014-06-06T09:42:00Z">
                <w:r>
                  <w:rPr>
                    <w:rStyle w:val="InternetLink"/>
                  </w:rPr>
                  <w:delText>evaluation</w:delText>
                </w:r>
              </w:del>
            </w:hyperlink>
          </w:p>
        </w:tc>
        <w:tc>
          <w:tcPr>
            <w:tcW w:w="90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del w:id="19" w:author="Rebecca" w:date="2014-06-06T09:42:00Z">
              <w:r>
                <w:rPr/>
                <w:delText>S</w:delText>
              </w:r>
            </w:del>
            <w:del w:id="20" w:author="Rebecca" w:date="2014-06-06T09:42:00Z">
              <w:r>
                <w:rPr/>
                <w:delText>core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del w:id="21" w:author="Rebecca" w:date="2014-06-06T09:42:00Z">
              <w:r>
                <w:rPr/>
                <w:delText xml:space="preserve">Gross </w:delText>
              </w:r>
            </w:del>
            <w:del w:id="22" w:author="Rebecca" w:date="2014-06-06T09:42:00Z">
              <w:bookmarkStart w:id="0" w:name="OLE_LINK151"/>
              <w:bookmarkStart w:id="1" w:name="OLE_LINK144"/>
              <w:bookmarkStart w:id="2" w:name="OLE_LINK143"/>
              <w:r>
                <w:rPr/>
                <w:delText xml:space="preserve">clinical </w:delText>
              </w:r>
            </w:del>
            <w:del w:id="23" w:author="Rebecca" w:date="2014-06-06T09:42:00Z">
              <w:bookmarkEnd w:id="0"/>
              <w:bookmarkEnd w:id="1"/>
              <w:bookmarkEnd w:id="2"/>
              <w:r>
                <w:rPr/>
                <w:delText>score (GCS)</w:delText>
              </w:r>
            </w:del>
          </w:p>
        </w:tc>
        <w:tc>
          <w:tcPr>
            <w:tcW w:w="2777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ind w:left="0" w:hanging="0"/>
              <w:rPr/>
            </w:pPr>
            <w:del w:id="24" w:author="Rebecca" w:date="2014-06-06T09:42:00Z">
              <w:r>
                <w:rPr>
                  <w:rFonts w:cs="SimSun;宋体" w:ascii="SimSun;宋体" w:hAnsi="SimSun;宋体"/>
                  <w:szCs w:val="21"/>
                </w:rPr>
                <w:delText>①</w:delText>
              </w:r>
            </w:del>
            <w:del w:id="25" w:author="Rebecca" w:date="2014-06-06T09:42:00Z">
              <w:r>
                <w:rPr>
                  <w:szCs w:val="21"/>
                  <w:lang w:eastAsia="zh-CN"/>
                </w:rPr>
                <w:delText xml:space="preserve">Body </w:delText>
              </w:r>
            </w:del>
            <w:del w:id="26" w:author="Rebecca" w:date="2014-06-06T09:42:00Z">
              <w:r>
                <w:rPr>
                  <w:lang w:eastAsia="zh-CN"/>
                </w:rPr>
                <w:delText>t</w:delText>
              </w:r>
            </w:del>
            <w:del w:id="27" w:author="Rebecca" w:date="2014-06-06T09:42:00Z">
              <w:r>
                <w:rPr/>
                <w:delText>emperature</w:delText>
              </w:r>
            </w:del>
          </w:p>
        </w:tc>
        <w:tc>
          <w:tcPr>
            <w:tcW w:w="2762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del w:id="28" w:author="Rebecca" w:date="2014-06-06T09:42:00Z">
              <w:r>
                <w:rPr/>
                <w:delText xml:space="preserve">T </w:delText>
              </w:r>
            </w:del>
            <w:del w:id="29" w:author="Rebecca" w:date="2014-06-06T09:42:00Z">
              <w:r>
                <w:rPr>
                  <w:rFonts w:cs="SimSun;宋体" w:ascii="SimSun;宋体" w:hAnsi="SimSun;宋体"/>
                </w:rPr>
                <w:delText>≤</w:delText>
              </w:r>
            </w:del>
            <w:del w:id="30" w:author="Rebecca" w:date="2014-06-06T09:42:00Z">
              <w:r>
                <w:rPr/>
                <w:delText>39.</w:delText>
              </w:r>
            </w:del>
            <w:del w:id="31" w:author="Rebecca" w:date="2014-06-06T09:42:00Z">
              <w:r>
                <w:rPr>
                  <w:rFonts w:cs="SimSun;宋体" w:ascii="SimSun;宋体" w:hAnsi="SimSun;宋体"/>
                </w:rPr>
                <w:delText>9℃</w:delText>
              </w:r>
            </w:del>
          </w:p>
        </w:tc>
        <w:tc>
          <w:tcPr>
            <w:tcW w:w="901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32" w:author="Rebecca" w:date="2014-06-06T09:42:00Z">
              <w:r>
                <w:rPr>
                  <w:color w:val="000000"/>
                </w:rPr>
                <w:delText>0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0" w:hanging="0"/>
              <w:rPr/>
            </w:pPr>
            <w:r>
              <w:rPr/>
            </w:r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del w:id="33" w:author="Rebecca" w:date="2014-06-06T09:42:00Z">
              <w:r>
                <w:rPr/>
                <w:delText>40.</w:delText>
              </w:r>
            </w:del>
            <w:del w:id="34" w:author="Rebecca" w:date="2014-06-06T09:42:00Z">
              <w:r>
                <w:rPr>
                  <w:rFonts w:cs="SimSun;宋体" w:ascii="SimSun;宋体" w:hAnsi="SimSun;宋体"/>
                </w:rPr>
                <w:delText>0℃≤</w:delText>
              </w:r>
            </w:del>
            <w:del w:id="35" w:author="Rebecca" w:date="2014-06-06T09:42:00Z">
              <w:r>
                <w:rPr/>
                <w:delText>T</w:delText>
              </w:r>
            </w:del>
            <w:del w:id="36" w:author="Rebecca" w:date="2014-06-06T09:42:00Z">
              <w:r>
                <w:rPr>
                  <w:rFonts w:cs="SimSun;宋体" w:ascii="SimSun;宋体" w:hAnsi="SimSun;宋体"/>
                </w:rPr>
                <w:delText>≤</w:delText>
              </w:r>
            </w:del>
            <w:del w:id="37" w:author="Rebecca" w:date="2014-06-06T09:42:00Z">
              <w:r>
                <w:rPr/>
                <w:delText>40.</w:delText>
              </w:r>
            </w:del>
            <w:del w:id="38" w:author="Rebecca" w:date="2014-06-06T09:42:00Z">
              <w:r>
                <w:rPr>
                  <w:rFonts w:cs="SimSun;宋体" w:ascii="SimSun;宋体" w:hAnsi="SimSun;宋体"/>
                </w:rPr>
                <w:delText>9℃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39" w:author="Rebecca" w:date="2014-06-06T09:42:00Z">
              <w:r>
                <w:rPr>
                  <w:color w:val="000000"/>
                </w:rPr>
                <w:delText>1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del w:id="40" w:author="Rebecca" w:date="2014-06-06T09:42:00Z">
              <w:r>
                <w:rPr/>
                <w:delText>41.</w:delText>
              </w:r>
            </w:del>
            <w:del w:id="41" w:author="Rebecca" w:date="2014-06-06T09:42:00Z">
              <w:r>
                <w:rPr>
                  <w:rFonts w:cs="SimSun;宋体" w:ascii="SimSun;宋体" w:hAnsi="SimSun;宋体"/>
                </w:rPr>
                <w:delText>0℃≤</w:delText>
              </w:r>
            </w:del>
            <w:del w:id="42" w:author="Rebecca" w:date="2014-06-06T09:42:00Z">
              <w:r>
                <w:rPr/>
                <w:delText>T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43" w:author="Rebecca" w:date="2014-06-06T09:42:00Z">
              <w:r>
                <w:rPr>
                  <w:color w:val="000000"/>
                </w:rPr>
                <w:delText>2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pacing w:lineRule="auto" w:line="480"/>
              <w:ind w:left="0" w:hanging="0"/>
              <w:rPr>
                <w:color w:val="000000"/>
              </w:rPr>
            </w:pPr>
            <w:del w:id="44" w:author="Rebecca" w:date="2014-06-06T09:42:00Z">
              <w:r>
                <w:rPr>
                  <w:rFonts w:cs="SimSun;宋体" w:ascii="SimSun;宋体" w:hAnsi="SimSun;宋体"/>
                </w:rPr>
                <w:delText>②</w:delText>
              </w:r>
            </w:del>
            <w:del w:id="45" w:author="Rebecca" w:date="2014-06-06T09:42:00Z">
              <w:r>
                <w:rPr/>
                <w:delText>Appetite</w:delText>
              </w:r>
            </w:del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del w:id="46" w:author="Rebecca" w:date="2014-06-06T09:42:00Z">
              <w:r>
                <w:rPr/>
                <w:delText>Normal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47" w:author="Rebecca" w:date="2014-06-06T09:42:00Z">
              <w:r>
                <w:rPr>
                  <w:color w:val="000000"/>
                </w:rPr>
                <w:delText>0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del w:id="48" w:author="Rebecca" w:date="2014-06-06T09:42:00Z">
              <w:r>
                <w:rPr>
                  <w:color w:val="000000"/>
                </w:rPr>
                <w:delText>Inappetence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49" w:author="Rebecca" w:date="2014-06-06T09:42:00Z">
              <w:r>
                <w:rPr>
                  <w:color w:val="000000"/>
                </w:rPr>
                <w:delText>1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pacing w:lineRule="auto" w:line="480"/>
              <w:ind w:left="0" w:hanging="0"/>
              <w:rPr>
                <w:color w:val="000000"/>
              </w:rPr>
            </w:pPr>
            <w:del w:id="50" w:author="Rebecca" w:date="2014-06-06T09:42:00Z">
              <w:r>
                <w:rPr>
                  <w:rFonts w:cs="SimSun;宋体" w:ascii="SimSun;宋体" w:hAnsi="SimSun;宋体"/>
                </w:rPr>
                <w:delText>③</w:delText>
              </w:r>
            </w:del>
            <w:del w:id="51" w:author="Rebecca" w:date="2014-06-06T09:42:00Z">
              <w:r>
                <w:rPr/>
                <w:delText>Awareness</w:delText>
              </w:r>
            </w:del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del w:id="52" w:author="Rebecca" w:date="2014-06-06T09:42:00Z">
              <w:r>
                <w:rPr/>
                <w:delText>Normal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53" w:author="Rebecca" w:date="2014-06-06T09:42:00Z">
              <w:r>
                <w:rPr>
                  <w:color w:val="000000"/>
                </w:rPr>
                <w:delText>0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del w:id="54" w:author="Rebecca" w:date="2014-06-06T09:42:00Z">
              <w:r>
                <w:rPr/>
                <w:delText>Lethargic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55" w:author="Rebecca" w:date="2014-06-06T09:42:00Z">
              <w:r>
                <w:rPr>
                  <w:color w:val="000000"/>
                </w:rPr>
                <w:delText>1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pacing w:lineRule="auto" w:line="480"/>
              <w:ind w:left="0" w:hanging="0"/>
              <w:rPr/>
            </w:pPr>
            <w:del w:id="56" w:author="Rebecca" w:date="2014-06-06T09:42:00Z">
              <w:r>
                <w:rPr>
                  <w:rFonts w:cs="SimSun;宋体" w:ascii="SimSun;宋体" w:hAnsi="SimSun;宋体"/>
                </w:rPr>
                <w:delText>④</w:delText>
              </w:r>
            </w:del>
            <w:del w:id="57" w:author="Rebecca" w:date="2014-06-06T09:42:00Z">
              <w:r>
                <w:rPr/>
                <w:delText>Skin</w:delText>
              </w:r>
            </w:del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del w:id="58" w:author="Rebecca" w:date="2014-06-06T09:42:00Z">
              <w:r>
                <w:rPr/>
                <w:delText>Normal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del w:id="59" w:author="Rebecca" w:date="2014-06-06T09:42:00Z">
              <w:r>
                <w:rPr/>
                <w:delText>0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del w:id="60" w:author="Rebecca" w:date="2014-06-06T09:42:00Z">
              <w:r>
                <w:rPr/>
                <w:delText>R</w:delText>
              </w:r>
            </w:del>
            <w:del w:id="61" w:author="Rebecca" w:date="2014-06-06T09:42:00Z">
              <w:r>
                <w:rPr/>
                <w:delText>ubefaction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del w:id="62" w:author="Rebecca" w:date="2014-06-06T09:42:00Z">
              <w:r>
                <w:rPr/>
                <w:delText>1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del w:id="63" w:author="Rebecca" w:date="2014-06-06T09:42:00Z">
              <w:r>
                <w:rPr/>
                <w:delText>R</w:delText>
              </w:r>
            </w:del>
            <w:del w:id="64" w:author="Rebecca" w:date="2014-06-06T09:42:00Z">
              <w:r>
                <w:rPr/>
                <w:delText>espiratory</w:delText>
              </w:r>
            </w:del>
            <w:del w:id="65" w:author="Rebecca" w:date="2014-06-06T09:42:00Z">
              <w:r>
                <w:rPr/>
                <w:delText xml:space="preserve"> clinical score (RCS)</w:delText>
              </w:r>
            </w:del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pacing w:lineRule="auto" w:line="480"/>
              <w:ind w:left="0" w:hanging="0"/>
              <w:rPr>
                <w:color w:val="000000"/>
                <w:lang w:eastAsia="zh-CN"/>
              </w:rPr>
            </w:pPr>
            <w:del w:id="66" w:author="Rebecca" w:date="2014-06-06T09:42:00Z">
              <w:r>
                <w:rPr>
                  <w:rFonts w:cs="SimSun;宋体" w:ascii="SimSun;宋体" w:hAnsi="SimSun;宋体"/>
                  <w:szCs w:val="21"/>
                </w:rPr>
                <w:delText>①</w:delText>
              </w:r>
            </w:del>
            <w:del w:id="67" w:author="Rebecca" w:date="2014-06-06T09:42:00Z">
              <w:r>
                <w:rPr>
                  <w:color w:val="000000"/>
                </w:rPr>
                <w:delText xml:space="preserve">Respiratory </w:delText>
              </w:r>
            </w:del>
            <w:del w:id="68" w:author="Rebecca" w:date="2014-06-06T09:42:00Z">
              <w:r>
                <w:rPr>
                  <w:color w:val="000000"/>
                </w:rPr>
                <w:delText>condition</w:delText>
              </w:r>
            </w:del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del w:id="69" w:author="Rebecca" w:date="2014-06-06T09:42:00Z">
              <w:r>
                <w:rPr/>
                <w:delText>Normal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70" w:author="Rebecca" w:date="2014-06-06T09:42:00Z">
              <w:r>
                <w:rPr>
                  <w:color w:val="000000"/>
                </w:rPr>
                <w:delText>0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del w:id="71" w:author="Rebecca" w:date="2014-06-06T09:42:00Z">
              <w:r>
                <w:rPr/>
                <w:delText xml:space="preserve">Tachypnea </w:delText>
              </w:r>
            </w:del>
            <w:del w:id="72" w:author="Rebecca" w:date="2014-06-06T09:42:00Z">
              <w:r>
                <w:rPr/>
                <w:delText>(</w:delText>
              </w:r>
            </w:del>
            <w:del w:id="73" w:author="Rebecca" w:date="2014-06-06T09:42:00Z">
              <w:r>
                <w:rPr/>
                <w:delText>nervous</w:delText>
              </w:r>
            </w:del>
            <w:del w:id="74" w:author="Rebecca" w:date="2014-06-06T09:42:00Z">
              <w:r>
                <w:rPr/>
                <w:delText>)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75" w:author="Rebecca" w:date="2014-06-06T09:42:00Z">
              <w:r>
                <w:rPr>
                  <w:color w:val="000000"/>
                </w:rPr>
                <w:delText>1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del w:id="76" w:author="Rebecca" w:date="2014-06-06T09:42:00Z">
              <w:r>
                <w:rPr/>
                <w:delText xml:space="preserve">Tachypnea </w:delText>
              </w:r>
            </w:del>
            <w:del w:id="77" w:author="Rebecca" w:date="2014-06-06T09:42:00Z">
              <w:r>
                <w:rPr/>
                <w:delText>(calm)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78" w:author="Rebecca" w:date="2014-06-06T09:42:00Z">
              <w:r>
                <w:rPr>
                  <w:color w:val="000000"/>
                </w:rPr>
                <w:delText>2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del w:id="79" w:author="Rebecca" w:date="2014-06-06T09:42:00Z">
              <w:r>
                <w:rPr/>
                <w:delText>Tachypnea</w:delText>
              </w:r>
            </w:del>
            <w:del w:id="80" w:author="Rebecca" w:date="2014-06-06T09:42:00Z">
              <w:r>
                <w:rPr/>
                <w:delText xml:space="preserve"> and </w:delText>
              </w:r>
            </w:del>
            <w:del w:id="81" w:author="Rebecca" w:date="2014-06-06T09:42:00Z">
              <w:r>
                <w:rPr/>
                <w:delText>dyspnea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FF0000"/>
              </w:rPr>
            </w:pPr>
            <w:del w:id="82" w:author="Rebecca" w:date="2014-06-06T09:42:00Z">
              <w:r>
                <w:rPr>
                  <w:color w:val="000000"/>
                </w:rPr>
                <w:delText>3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del w:id="83" w:author="Rebecca" w:date="2014-06-06T09:42:00Z">
              <w:r>
                <w:rPr/>
                <w:delText>Tachypnea</w:delText>
              </w:r>
            </w:del>
            <w:del w:id="84" w:author="Rebecca" w:date="2014-06-06T09:42:00Z">
              <w:r>
                <w:rPr/>
                <w:delText xml:space="preserve">, </w:delText>
              </w:r>
            </w:del>
            <w:del w:id="85" w:author="Rebecca" w:date="2014-06-06T09:42:00Z">
              <w:r>
                <w:rPr/>
                <w:delText>dyspnea</w:delText>
              </w:r>
            </w:del>
            <w:del w:id="86" w:author="Rebecca" w:date="2014-06-06T09:42:00Z">
              <w:r>
                <w:rPr/>
                <w:delText xml:space="preserve"> and </w:delText>
              </w:r>
            </w:del>
            <w:del w:id="87" w:author="Rebecca" w:date="2014-06-06T09:42:00Z">
              <w:r>
                <w:rPr/>
                <w:delText>Irregular respiration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88" w:author="Rebecca" w:date="2014-06-06T09:42:00Z">
              <w:r>
                <w:rPr>
                  <w:color w:val="000000"/>
                </w:rPr>
                <w:delText>4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pacing w:lineRule="auto" w:line="480"/>
              <w:ind w:left="0" w:hanging="0"/>
              <w:rPr>
                <w:color w:val="000000"/>
              </w:rPr>
            </w:pPr>
            <w:del w:id="89" w:author="Rebecca" w:date="2014-06-06T09:42:00Z">
              <w:r>
                <w:rPr>
                  <w:rFonts w:cs="SimSun;宋体" w:ascii="SimSun;宋体" w:hAnsi="SimSun;宋体"/>
                  <w:szCs w:val="21"/>
                </w:rPr>
                <w:delText>②</w:delText>
              </w:r>
            </w:del>
            <w:del w:id="90" w:author="Rebecca" w:date="2014-06-06T09:42:00Z">
              <w:r>
                <w:rPr>
                  <w:color w:val="000000"/>
                </w:rPr>
                <w:delText>Cough</w:delText>
              </w:r>
            </w:del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del w:id="91" w:author="Rebecca" w:date="2014-06-06T09:42:00Z">
              <w:r>
                <w:rPr>
                  <w:color w:val="000000"/>
                </w:rPr>
                <w:delText>Normal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92" w:author="Rebecca" w:date="2014-06-06T09:42:00Z">
              <w:r>
                <w:rPr>
                  <w:color w:val="000000"/>
                </w:rPr>
                <w:delText>0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del w:id="93" w:author="Rebecca" w:date="2014-06-06T09:42:00Z">
              <w:r>
                <w:rPr>
                  <w:color w:val="000000"/>
                </w:rPr>
                <w:delText>Cough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94" w:author="Rebecca" w:date="2014-06-06T09:42:00Z">
              <w:r>
                <w:rPr>
                  <w:color w:val="000000"/>
                </w:rPr>
                <w:delText>1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pacing w:lineRule="auto" w:line="480"/>
              <w:ind w:left="0" w:hanging="0"/>
              <w:rPr>
                <w:color w:val="000000"/>
              </w:rPr>
            </w:pPr>
            <w:del w:id="95" w:author="Rebecca" w:date="2014-06-06T09:42:00Z">
              <w:r>
                <w:rPr>
                  <w:rFonts w:cs="SimSun;宋体" w:ascii="SimSun;宋体" w:hAnsi="SimSun;宋体"/>
                  <w:color w:val="000000"/>
                </w:rPr>
                <w:delText>③</w:delText>
              </w:r>
            </w:del>
            <w:del w:id="96" w:author="Rebecca" w:date="2014-06-06T09:42:00Z">
              <w:r>
                <w:rPr>
                  <w:color w:val="000000"/>
                </w:rPr>
                <w:delText>Rhinorrhoea</w:delText>
              </w:r>
            </w:del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del w:id="97" w:author="Rebecca" w:date="2014-06-06T09:42:00Z">
              <w:r>
                <w:rPr>
                  <w:color w:val="000000"/>
                </w:rPr>
                <w:delText>Normal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98" w:author="Rebecca" w:date="2014-06-06T09:42:00Z">
              <w:r>
                <w:rPr>
                  <w:color w:val="000000"/>
                </w:rPr>
                <w:delText>0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del w:id="99" w:author="Rebecca" w:date="2014-06-06T09:42:00Z">
              <w:r>
                <w:rPr>
                  <w:color w:val="000000"/>
                </w:rPr>
                <w:delText>Rhinorrhoea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100" w:author="Rebecca" w:date="2014-06-06T09:42:00Z">
              <w:r>
                <w:rPr>
                  <w:color w:val="000000"/>
                </w:rPr>
                <w:delText>1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del w:id="101" w:author="Rebecca" w:date="2014-06-06T09:42:00Z">
              <w:r>
                <w:rPr/>
                <w:delText>Ne</w:delText>
              </w:r>
            </w:del>
            <w:del w:id="102" w:author="Rebecca" w:date="2014-06-06T09:42:00Z">
              <w:r>
                <w:rPr>
                  <w:lang w:eastAsia="zh-CN"/>
                </w:rPr>
                <w:delText>rvous</w:delText>
              </w:r>
            </w:del>
            <w:del w:id="103" w:author="Rebecca" w:date="2014-06-06T09:42:00Z">
              <w:r>
                <w:rPr/>
                <w:delText xml:space="preserve"> signs score (NSS)</w:delText>
              </w:r>
            </w:del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pacing w:lineRule="auto" w:line="480"/>
              <w:ind w:left="0" w:hanging="0"/>
              <w:rPr>
                <w:color w:val="000000"/>
              </w:rPr>
            </w:pPr>
            <w:del w:id="104" w:author="Rebecca" w:date="2014-06-06T09:42:00Z">
              <w:r>
                <w:rPr>
                  <w:rFonts w:cs="SimSun;宋体" w:ascii="SimSun;宋体" w:hAnsi="SimSun;宋体"/>
                  <w:szCs w:val="21"/>
                </w:rPr>
                <w:delText>①</w:delText>
              </w:r>
            </w:del>
            <w:del w:id="105" w:author="Rebecca" w:date="2014-06-06T09:42:00Z">
              <w:r>
                <w:rPr/>
                <w:delText>N</w:delText>
              </w:r>
            </w:del>
            <w:del w:id="106" w:author="Rebecca" w:date="2014-06-06T09:42:00Z">
              <w:r>
                <w:rPr>
                  <w:lang w:eastAsia="zh-CN"/>
                </w:rPr>
                <w:delText>ervous</w:delText>
              </w:r>
            </w:del>
            <w:del w:id="107" w:author="Rebecca" w:date="2014-06-06T09:42:00Z">
              <w:r>
                <w:rPr/>
                <w:delText xml:space="preserve"> signs</w:delText>
              </w:r>
            </w:del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del w:id="108" w:author="Rebecca" w:date="2014-06-06T09:42:00Z">
              <w:r>
                <w:rPr>
                  <w:color w:val="000000"/>
                </w:rPr>
                <w:delText>Normal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109" w:author="Rebecca" w:date="2014-06-06T09:42:00Z">
              <w:r>
                <w:rPr>
                  <w:color w:val="000000"/>
                </w:rPr>
                <w:delText>0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del w:id="110" w:author="Rebecca" w:date="2014-06-06T09:42:00Z">
              <w:r>
                <w:rPr>
                  <w:color w:val="000000"/>
                </w:rPr>
                <w:delText>Shiver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111" w:author="Rebecca" w:date="2014-06-06T09:42:00Z">
              <w:r>
                <w:rPr>
                  <w:color w:val="000000"/>
                </w:rPr>
                <w:delText>1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del w:id="112" w:author="Rebecca" w:date="2014-06-06T09:42:00Z">
              <w:r>
                <w:rPr>
                  <w:color w:val="000000"/>
                </w:rPr>
                <w:delText>Ataxia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113" w:author="Rebecca" w:date="2014-06-06T09:42:00Z">
              <w:r>
                <w:rPr>
                  <w:color w:val="000000"/>
                </w:rPr>
                <w:delText>2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6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eastAsia="zh-CN"/>
              </w:rPr>
            </w:pPr>
            <w:del w:id="114" w:author="Rebecca" w:date="2014-06-06T09:42:00Z">
              <w:r>
                <w:rPr>
                  <w:color w:val="000000"/>
                  <w:lang w:eastAsia="zh-CN"/>
                </w:rPr>
                <w:delText>Incoordination</w:delText>
              </w:r>
            </w:del>
          </w:p>
        </w:tc>
        <w:tc>
          <w:tcPr>
            <w:tcW w:w="901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115" w:author="Rebecca" w:date="2014-06-06T09:42:00Z">
              <w:r>
                <w:rPr>
                  <w:color w:val="000000"/>
                </w:rPr>
                <w:delText>3</w:delText>
              </w:r>
            </w:del>
          </w:p>
        </w:tc>
      </w:tr>
      <w:tr>
        <w:trPr>
          <w:trHeight w:val="405" w:hRule="atLeast"/>
        </w:trPr>
        <w:tc>
          <w:tcPr>
            <w:tcW w:w="201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6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del w:id="116" w:author="Rebecca" w:date="2014-06-06T09:42:00Z">
              <w:r>
                <w:rPr>
                  <w:color w:val="000000"/>
                </w:rPr>
                <w:delText>Paralysis</w:delText>
              </w:r>
            </w:del>
          </w:p>
        </w:tc>
        <w:tc>
          <w:tcPr>
            <w:tcW w:w="90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color w:val="000000"/>
              </w:rPr>
            </w:pPr>
            <w:del w:id="117" w:author="Rebecca" w:date="2014-06-06T09:42:00Z">
              <w:r>
                <w:rPr>
                  <w:color w:val="000000"/>
                </w:rPr>
                <w:delText>4</w:delText>
              </w:r>
            </w:del>
          </w:p>
        </w:tc>
      </w:tr>
    </w:tbl>
    <w:p>
      <w:pPr>
        <w:pStyle w:val="Normal"/>
        <w:autoSpaceDE w:val="false"/>
        <w:rPr>
          <w:del w:id="119" w:author="Rebecca" w:date="2014-06-06T09:42:00Z"/>
        </w:rPr>
      </w:pPr>
      <w:r>
        <w:rPr/>
        <w:t>Usual condition</w:t>
      </w:r>
      <w:del w:id="118" w:author="Rebecca" w:date="2014-06-06T09:42:00Z">
        <w:r>
          <w:rPr/>
          <w:delText>: total score = GCS+RCS+NSS</w:delText>
        </w:r>
      </w:del>
    </w:p>
    <w:p>
      <w:pPr>
        <w:pStyle w:val="Normal"/>
        <w:autoSpaceDE w:val="false"/>
        <w:rPr>
          <w:rFonts w:ascii="SimSun;宋体" w:hAnsi="SimSun;宋体" w:cs="SimSun;宋体"/>
          <w:del w:id="122" w:author="Rebecca" w:date="2014-06-06T09:42:00Z"/>
        </w:rPr>
      </w:pPr>
      <w:del w:id="120" w:author="Rebecca" w:date="2014-06-06T09:42:00Z">
        <w:r>
          <w:rPr/>
          <w:delText>I</w:delText>
        </w:r>
      </w:del>
      <w:del w:id="121" w:author="Rebecca" w:date="2014-06-06T09:42:00Z">
        <w:r>
          <w:rPr/>
          <w:delText>f piglet died: total score = GCS+RCS+NSS+5</w:delText>
        </w:r>
      </w:del>
    </w:p>
    <w:p>
      <w:pPr>
        <w:pStyle w:val="Normal"/>
        <w:autoSpaceDE w:val="false"/>
        <w:rPr>
          <w:b/>
          <w:b/>
          <w:del w:id="128" w:author="Rebecca" w:date="2014-06-06T09:42:00Z"/>
        </w:rPr>
      </w:pPr>
      <w:del w:id="123" w:author="Rebecca" w:date="2014-06-06T09:42:00Z">
        <w:r>
          <w:rPr/>
          <w:delText xml:space="preserve">0 </w:delText>
        </w:r>
      </w:del>
      <w:del w:id="124" w:author="Rebecca" w:date="2014-06-06T09:42:00Z">
        <w:r>
          <w:rPr>
            <w:rFonts w:cs="SimSun;宋体" w:ascii="SimSun;宋体" w:hAnsi="SimSun;宋体"/>
          </w:rPr>
          <w:delText>≤</w:delText>
        </w:r>
      </w:del>
      <w:del w:id="125" w:author="Rebecca" w:date="2014-06-06T09:42:00Z">
        <w:r>
          <w:rPr/>
          <w:delText xml:space="preserve"> total score </w:delText>
        </w:r>
      </w:del>
      <w:del w:id="126" w:author="Rebecca" w:date="2014-06-06T09:42:00Z">
        <w:r>
          <w:rPr>
            <w:rFonts w:cs="SimSun;宋体" w:ascii="SimSun;宋体" w:hAnsi="SimSun;宋体"/>
          </w:rPr>
          <w:delText>≤</w:delText>
        </w:r>
      </w:del>
      <w:del w:id="127" w:author="Rebecca" w:date="2014-06-06T09:42:00Z">
        <w:r>
          <w:rPr/>
          <w:delText xml:space="preserve"> 20</w:delText>
        </w:r>
      </w:del>
    </w:p>
    <w:p>
      <w:pPr>
        <w:pStyle w:val="Normal"/>
        <w:autoSpaceDE w:val="false"/>
        <w:rPr>
          <w:b/>
          <w:b/>
          <w:sz w:val="21"/>
          <w:lang w:eastAsia="zh-CN"/>
          <w:del w:id="130" w:author="Rebecca" w:date="2014-06-06T09:42:00Z"/>
        </w:rPr>
      </w:pPr>
      <w:del w:id="129" w:author="Rebecca" w:date="2014-06-06T09:42:00Z">
        <w:r>
          <w:rPr>
            <w:b/>
            <w:sz w:val="21"/>
            <w:lang w:eastAsia="zh-CN"/>
          </w:rPr>
        </w:r>
      </w:del>
    </w:p>
    <w:p>
      <w:pPr>
        <w:pStyle w:val="Normal"/>
        <w:autoSpaceDE w:val="false"/>
        <w:rPr>
          <w:sz w:val="21"/>
          <w:lang w:eastAsia="zh-CN"/>
        </w:rPr>
      </w:pPr>
      <w:r>
        <w:rPr>
          <w:sz w:val="21"/>
          <w:lang w:eastAsia="zh-CN"/>
        </w:rPr>
      </w:r>
    </w:p>
    <w:p>
      <w:pPr>
        <w:pStyle w:val="Normal"/>
        <w:ind w:left="1238" w:hanging="1238"/>
        <w:rPr>
          <w:b/>
          <w:b/>
          <w:bCs/>
          <w:sz w:val="21"/>
          <w:lang w:eastAsia="zh-CN"/>
        </w:rPr>
      </w:pPr>
      <w:r>
        <w:rPr>
          <w:b/>
          <w:bCs/>
          <w:sz w:val="21"/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for" TargetMode="External"/><Relationship Id="rId3" Type="http://schemas.openxmlformats.org/officeDocument/2006/relationships/hyperlink" Target="app:ds:evaluatio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3:42:00Z</dcterms:created>
  <dc:creator>ThinkPad</dc:creator>
  <dc:description/>
  <cp:keywords/>
  <dc:language>en-US</dc:language>
  <cp:lastModifiedBy>Rebecca</cp:lastModifiedBy>
  <dcterms:modified xsi:type="dcterms:W3CDTF">2014-06-06T13:42:00Z</dcterms:modified>
  <cp:revision>2</cp:revision>
  <dc:subject/>
  <dc:title>Primer</dc:title>
</cp:coreProperties>
</file>